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281A9" w14:textId="16C7668D" w:rsidR="00C721DC" w:rsidRPr="004E79C1" w:rsidRDefault="00C721DC" w:rsidP="00C721D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E79C1">
        <w:rPr>
          <w:rFonts w:ascii="Times New Roman" w:hAnsi="Times New Roman" w:cs="Times New Roman"/>
          <w:b/>
          <w:bCs/>
          <w:sz w:val="24"/>
          <w:szCs w:val="24"/>
        </w:rPr>
        <w:t>Supplemental Table S1</w:t>
      </w:r>
      <w:r w:rsidR="004E79C1" w:rsidRPr="004E79C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E79C1" w:rsidRPr="004E79C1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4E79C1" w:rsidRPr="004E79C1">
        <w:rPr>
          <w:rFonts w:ascii="Times New Roman" w:hAnsi="Times New Roman" w:cs="Times New Roman"/>
          <w:b/>
          <w:bCs/>
          <w:sz w:val="24"/>
          <w:szCs w:val="24"/>
        </w:rPr>
        <w:t>he list of antibodies used in the experi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C721DC" w14:paraId="421FA332" w14:textId="77777777" w:rsidTr="007B27C2">
        <w:tc>
          <w:tcPr>
            <w:tcW w:w="2405" w:type="dxa"/>
          </w:tcPr>
          <w:p w14:paraId="0F64FBB3" w14:textId="2A4FDDEA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5891" w:type="dxa"/>
          </w:tcPr>
          <w:p w14:paraId="3018CA8F" w14:textId="26B61A09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23894-1-AP</w:t>
            </w:r>
          </w:p>
        </w:tc>
      </w:tr>
      <w:tr w:rsidR="00C721DC" w14:paraId="24B3CAB4" w14:textId="77777777" w:rsidTr="007B27C2">
        <w:tc>
          <w:tcPr>
            <w:tcW w:w="2405" w:type="dxa"/>
          </w:tcPr>
          <w:p w14:paraId="52C4876F" w14:textId="5D2439DA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YC</w:t>
            </w:r>
          </w:p>
        </w:tc>
        <w:tc>
          <w:tcPr>
            <w:tcW w:w="5891" w:type="dxa"/>
          </w:tcPr>
          <w:p w14:paraId="588C9819" w14:textId="3B5D79F2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67447-1-Ig</w:t>
            </w:r>
          </w:p>
        </w:tc>
      </w:tr>
      <w:tr w:rsidR="00C721DC" w14:paraId="39AEAF61" w14:textId="77777777" w:rsidTr="007B27C2">
        <w:tc>
          <w:tcPr>
            <w:tcW w:w="2405" w:type="dxa"/>
          </w:tcPr>
          <w:p w14:paraId="20742A24" w14:textId="4883EAB8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5891" w:type="dxa"/>
          </w:tcPr>
          <w:p w14:paraId="23817D3F" w14:textId="0976F64D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22029-1-AP</w:t>
            </w:r>
          </w:p>
        </w:tc>
      </w:tr>
      <w:tr w:rsidR="00C721DC" w14:paraId="0E03E28D" w14:textId="77777777" w:rsidTr="007B27C2">
        <w:tc>
          <w:tcPr>
            <w:tcW w:w="2405" w:type="dxa"/>
          </w:tcPr>
          <w:p w14:paraId="7D8AFFBD" w14:textId="51320336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5891" w:type="dxa"/>
          </w:tcPr>
          <w:p w14:paraId="5881FE41" w14:textId="108F9C1F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18262-1-AP</w:t>
            </w:r>
          </w:p>
        </w:tc>
      </w:tr>
      <w:tr w:rsidR="00C721DC" w14:paraId="78247CA7" w14:textId="77777777" w:rsidTr="007B27C2">
        <w:tc>
          <w:tcPr>
            <w:tcW w:w="2405" w:type="dxa"/>
          </w:tcPr>
          <w:p w14:paraId="4616F405" w14:textId="75A0AD38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5891" w:type="dxa"/>
          </w:tcPr>
          <w:p w14:paraId="799C3184" w14:textId="493437A8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21799-1-AP</w:t>
            </w:r>
          </w:p>
        </w:tc>
      </w:tr>
      <w:tr w:rsidR="00C721DC" w14:paraId="5CEBD2F2" w14:textId="77777777" w:rsidTr="007B27C2">
        <w:tc>
          <w:tcPr>
            <w:tcW w:w="2405" w:type="dxa"/>
          </w:tcPr>
          <w:p w14:paraId="2ACEFB7F" w14:textId="4BD6C7AB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5891" w:type="dxa"/>
          </w:tcPr>
          <w:p w14:paraId="6192EF1B" w14:textId="1EE674BF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21829-1-AP</w:t>
            </w:r>
          </w:p>
        </w:tc>
      </w:tr>
      <w:tr w:rsidR="00C721DC" w14:paraId="4D7D7E03" w14:textId="77777777" w:rsidTr="007B27C2">
        <w:tc>
          <w:tcPr>
            <w:tcW w:w="2405" w:type="dxa"/>
          </w:tcPr>
          <w:p w14:paraId="5E087C95" w14:textId="18D12311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t xml:space="preserve">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5891" w:type="dxa"/>
          </w:tcPr>
          <w:p w14:paraId="06A044D6" w14:textId="73B36952" w:rsidR="00C721DC" w:rsidRDefault="00C721DC" w:rsidP="007B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1DC">
              <w:rPr>
                <w:rFonts w:ascii="Times New Roman" w:hAnsi="Times New Roman" w:cs="Times New Roman"/>
                <w:sz w:val="24"/>
                <w:szCs w:val="24"/>
              </w:rPr>
              <w:t>81115-1-RR</w:t>
            </w:r>
          </w:p>
        </w:tc>
      </w:tr>
    </w:tbl>
    <w:p w14:paraId="5D34BC07" w14:textId="77777777" w:rsidR="00C721DC" w:rsidRDefault="00C721DC" w:rsidP="00C721DC">
      <w:pPr>
        <w:rPr>
          <w:rFonts w:ascii="Times New Roman" w:hAnsi="Times New Roman" w:cs="Times New Roman"/>
          <w:sz w:val="24"/>
          <w:szCs w:val="24"/>
        </w:rPr>
      </w:pPr>
    </w:p>
    <w:p w14:paraId="44143D8F" w14:textId="77777777" w:rsidR="00DE431C" w:rsidRPr="00C721DC" w:rsidRDefault="00DE431C"/>
    <w:sectPr w:rsidR="00DE431C" w:rsidRPr="00C72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2BDD5" w14:textId="77777777" w:rsidR="00C15831" w:rsidRDefault="00C15831" w:rsidP="00C721DC">
      <w:r>
        <w:separator/>
      </w:r>
    </w:p>
  </w:endnote>
  <w:endnote w:type="continuationSeparator" w:id="0">
    <w:p w14:paraId="10213FAD" w14:textId="77777777" w:rsidR="00C15831" w:rsidRDefault="00C15831" w:rsidP="00C72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030C8" w14:textId="77777777" w:rsidR="00C15831" w:rsidRDefault="00C15831" w:rsidP="00C721DC">
      <w:r>
        <w:separator/>
      </w:r>
    </w:p>
  </w:footnote>
  <w:footnote w:type="continuationSeparator" w:id="0">
    <w:p w14:paraId="1C93A830" w14:textId="77777777" w:rsidR="00C15831" w:rsidRDefault="00C15831" w:rsidP="00C72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8CA8786-B7C6-4E63-A130-7D59388D44BB}"/>
    <w:docVar w:name="KY_MEDREF_VERSION" w:val="3"/>
  </w:docVars>
  <w:rsids>
    <w:rsidRoot w:val="008974A4"/>
    <w:rsid w:val="004E79C1"/>
    <w:rsid w:val="008974A4"/>
    <w:rsid w:val="00C15831"/>
    <w:rsid w:val="00C721DC"/>
    <w:rsid w:val="00CF2193"/>
    <w:rsid w:val="00DE431C"/>
    <w:rsid w:val="00E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E3E4C"/>
  <w15:chartTrackingRefBased/>
  <w15:docId w15:val="{3C7145DA-05E7-418B-81BA-103A3E3D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1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1DC"/>
    <w:rPr>
      <w:sz w:val="18"/>
      <w:szCs w:val="18"/>
    </w:rPr>
  </w:style>
  <w:style w:type="table" w:styleId="a7">
    <w:name w:val="Table Grid"/>
    <w:basedOn w:val="a1"/>
    <w:uiPriority w:val="39"/>
    <w:rsid w:val="00C7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669795@qq.com</dc:creator>
  <cp:keywords/>
  <dc:description/>
  <cp:lastModifiedBy>1227669795@qq.com</cp:lastModifiedBy>
  <cp:revision>3</cp:revision>
  <dcterms:created xsi:type="dcterms:W3CDTF">2023-01-11T13:33:00Z</dcterms:created>
  <dcterms:modified xsi:type="dcterms:W3CDTF">2023-05-24T10:45:00Z</dcterms:modified>
</cp:coreProperties>
</file>